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B3AAEF" w14:textId="77777777" w:rsidR="004C4F09" w:rsidRDefault="004C4F09" w:rsidP="004C4F09">
      <w:pPr>
        <w:pStyle w:val="Heading1"/>
        <w:rPr>
          <w:lang w:val="en-US"/>
        </w:rPr>
      </w:pPr>
      <w:r>
        <w:rPr>
          <w:lang w:val="en-US"/>
        </w:rPr>
        <w:t>Appendix Table 1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C4F09" w14:paraId="799D6EF9" w14:textId="77777777" w:rsidTr="00796B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5B16E2A" w14:textId="77777777" w:rsidR="004C4F09" w:rsidRDefault="004C4F09" w:rsidP="00796B27"/>
        </w:tc>
        <w:tc>
          <w:tcPr>
            <w:tcW w:w="3005" w:type="dxa"/>
          </w:tcPr>
          <w:p w14:paraId="22DC04D8" w14:textId="77777777" w:rsidR="004C4F09" w:rsidRDefault="004C4F09" w:rsidP="00796B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emens</w:t>
            </w:r>
          </w:p>
        </w:tc>
        <w:tc>
          <w:tcPr>
            <w:tcW w:w="3006" w:type="dxa"/>
          </w:tcPr>
          <w:p w14:paraId="6DB2A629" w14:textId="77777777" w:rsidR="004C4F09" w:rsidRDefault="004C4F09" w:rsidP="00796B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hilips</w:t>
            </w:r>
          </w:p>
        </w:tc>
      </w:tr>
      <w:tr w:rsidR="00526BF5" w14:paraId="4F3CAD5A" w14:textId="77777777" w:rsidTr="00796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4E9E698E" w14:textId="14E330BB" w:rsidR="00526BF5" w:rsidRDefault="00526BF5" w:rsidP="00796B27">
            <w:r>
              <w:t>Sequence type</w:t>
            </w:r>
          </w:p>
        </w:tc>
        <w:tc>
          <w:tcPr>
            <w:tcW w:w="3005" w:type="dxa"/>
          </w:tcPr>
          <w:p w14:paraId="2E445018" w14:textId="11570874" w:rsidR="00526BF5" w:rsidRDefault="000B3CBE" w:rsidP="00796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RUFI </w:t>
            </w:r>
            <w:r w:rsidR="00BC3A4B">
              <w:t>(GRE)</w:t>
            </w:r>
          </w:p>
        </w:tc>
        <w:tc>
          <w:tcPr>
            <w:tcW w:w="3006" w:type="dxa"/>
          </w:tcPr>
          <w:p w14:paraId="0DC16497" w14:textId="3B8D2869" w:rsidR="00526BF5" w:rsidRDefault="00FD4FFA" w:rsidP="00796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FE (G</w:t>
            </w:r>
            <w:r w:rsidR="00BC3A4B">
              <w:t>RE</w:t>
            </w:r>
            <w:r>
              <w:t>)</w:t>
            </w:r>
          </w:p>
        </w:tc>
      </w:tr>
      <w:tr w:rsidR="00C67FBF" w14:paraId="7A236D1A" w14:textId="77777777" w:rsidTr="00796B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8651E27" w14:textId="22FC8451" w:rsidR="00C67FBF" w:rsidRDefault="00C67FBF" w:rsidP="00796B27">
            <w:r>
              <w:t>ECG gated</w:t>
            </w:r>
          </w:p>
        </w:tc>
        <w:tc>
          <w:tcPr>
            <w:tcW w:w="3005" w:type="dxa"/>
          </w:tcPr>
          <w:p w14:paraId="5A42C20A" w14:textId="26408CE3" w:rsidR="00C67FBF" w:rsidRPr="001B338C" w:rsidRDefault="00C67FBF" w:rsidP="00796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3006" w:type="dxa"/>
          </w:tcPr>
          <w:p w14:paraId="4E1AEDD9" w14:textId="02A777B7" w:rsidR="00C67FBF" w:rsidRDefault="00C67FBF" w:rsidP="00796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</w:tr>
      <w:tr w:rsidR="0087422A" w14:paraId="608AD610" w14:textId="77777777" w:rsidTr="00796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D95675C" w14:textId="5D771720" w:rsidR="0087422A" w:rsidRDefault="0087422A" w:rsidP="00796B27">
            <w:r>
              <w:t>Trigger delay</w:t>
            </w:r>
            <w:r w:rsidR="00BC3A4B">
              <w:t xml:space="preserve"> (ms)</w:t>
            </w:r>
          </w:p>
        </w:tc>
        <w:tc>
          <w:tcPr>
            <w:tcW w:w="3005" w:type="dxa"/>
          </w:tcPr>
          <w:p w14:paraId="37AADBD6" w14:textId="51D7B8E2" w:rsidR="0087422A" w:rsidRDefault="00BC3A4B" w:rsidP="00796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  <w:r w:rsidR="00FE12D7">
              <w:t>95</w:t>
            </w:r>
          </w:p>
        </w:tc>
        <w:tc>
          <w:tcPr>
            <w:tcW w:w="3006" w:type="dxa"/>
          </w:tcPr>
          <w:p w14:paraId="30C0690D" w14:textId="586DDFB8" w:rsidR="0087422A" w:rsidRDefault="00FD4FFA" w:rsidP="00796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6</w:t>
            </w:r>
          </w:p>
        </w:tc>
      </w:tr>
      <w:tr w:rsidR="004C4F09" w14:paraId="0C8679B5" w14:textId="77777777" w:rsidTr="00796B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7B73EDE" w14:textId="16F52AAF" w:rsidR="004C4F09" w:rsidRDefault="004C4F09" w:rsidP="00796B27">
            <w:r>
              <w:t>Field Strength</w:t>
            </w:r>
            <w:r w:rsidR="00BC3A4B">
              <w:t xml:space="preserve"> (T)</w:t>
            </w:r>
          </w:p>
        </w:tc>
        <w:tc>
          <w:tcPr>
            <w:tcW w:w="3005" w:type="dxa"/>
          </w:tcPr>
          <w:p w14:paraId="3BF3A097" w14:textId="77777777" w:rsidR="004C4F09" w:rsidRPr="001B338C" w:rsidRDefault="004C4F09" w:rsidP="00796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338C">
              <w:t>1.5</w:t>
            </w:r>
          </w:p>
        </w:tc>
        <w:tc>
          <w:tcPr>
            <w:tcW w:w="3006" w:type="dxa"/>
          </w:tcPr>
          <w:p w14:paraId="0C64A7CF" w14:textId="77777777" w:rsidR="004C4F09" w:rsidRDefault="004C4F09" w:rsidP="00796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</w:t>
            </w:r>
          </w:p>
        </w:tc>
      </w:tr>
      <w:tr w:rsidR="004C4F09" w14:paraId="0CFDA06D" w14:textId="77777777" w:rsidTr="00796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DF7CF80" w14:textId="77777777" w:rsidR="004C4F09" w:rsidRDefault="004C4F09" w:rsidP="00796B27">
            <w:r>
              <w:t>Breath held</w:t>
            </w:r>
          </w:p>
        </w:tc>
        <w:tc>
          <w:tcPr>
            <w:tcW w:w="3005" w:type="dxa"/>
          </w:tcPr>
          <w:p w14:paraId="46E02490" w14:textId="77777777" w:rsidR="004C4F09" w:rsidRPr="001B338C" w:rsidRDefault="004C4F09" w:rsidP="00796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3006" w:type="dxa"/>
          </w:tcPr>
          <w:p w14:paraId="1FE77198" w14:textId="77777777" w:rsidR="004C4F09" w:rsidRDefault="004C4F09" w:rsidP="00796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</w:tr>
      <w:tr w:rsidR="004C4F09" w14:paraId="478134A8" w14:textId="77777777" w:rsidTr="00796B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9001EA8" w14:textId="41ADCD78" w:rsidR="004C4F09" w:rsidRDefault="004C4F09" w:rsidP="00796B27">
            <w:r>
              <w:t>Flip angle</w:t>
            </w:r>
            <w:r w:rsidR="00BC3A4B">
              <w:t xml:space="preserve"> (degrees)</w:t>
            </w:r>
          </w:p>
        </w:tc>
        <w:tc>
          <w:tcPr>
            <w:tcW w:w="3005" w:type="dxa"/>
          </w:tcPr>
          <w:p w14:paraId="14A5018E" w14:textId="77777777" w:rsidR="004C4F09" w:rsidRDefault="004C4F09" w:rsidP="00796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338C">
              <w:t>80</w:t>
            </w:r>
          </w:p>
        </w:tc>
        <w:tc>
          <w:tcPr>
            <w:tcW w:w="3006" w:type="dxa"/>
          </w:tcPr>
          <w:p w14:paraId="19395511" w14:textId="77777777" w:rsidR="004C4F09" w:rsidRDefault="004C4F09" w:rsidP="00796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</w:t>
            </w:r>
          </w:p>
        </w:tc>
      </w:tr>
      <w:tr w:rsidR="004C4F09" w14:paraId="6F03C7A2" w14:textId="77777777" w:rsidTr="00796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42CDF5CF" w14:textId="7A5197CE" w:rsidR="004C4F09" w:rsidRDefault="004C4F09" w:rsidP="00796B27">
            <w:r>
              <w:t>Repetition time</w:t>
            </w:r>
            <w:r w:rsidR="00BC3A4B">
              <w:t xml:space="preserve"> </w:t>
            </w:r>
            <w:r w:rsidR="00B31274">
              <w:t>echo spacing (ms)</w:t>
            </w:r>
          </w:p>
        </w:tc>
        <w:tc>
          <w:tcPr>
            <w:tcW w:w="3005" w:type="dxa"/>
          </w:tcPr>
          <w:p w14:paraId="725BEBCD" w14:textId="243D6F18" w:rsidR="00742276" w:rsidRPr="001B338C" w:rsidRDefault="00B31274" w:rsidP="00796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24</w:t>
            </w:r>
          </w:p>
        </w:tc>
        <w:tc>
          <w:tcPr>
            <w:tcW w:w="3006" w:type="dxa"/>
          </w:tcPr>
          <w:p w14:paraId="4B71FD00" w14:textId="7E0F14F5" w:rsidR="00742276" w:rsidRDefault="004C4F09" w:rsidP="00796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338C">
              <w:t>3.10</w:t>
            </w:r>
            <w:r>
              <w:t>9</w:t>
            </w:r>
          </w:p>
        </w:tc>
      </w:tr>
      <w:tr w:rsidR="004C4F09" w14:paraId="38F06C7E" w14:textId="77777777" w:rsidTr="00796B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F0E7B7F" w14:textId="52E7193D" w:rsidR="004C4F09" w:rsidRDefault="004C4F09" w:rsidP="00796B27">
            <w:r>
              <w:t>Echo time</w:t>
            </w:r>
            <w:r w:rsidR="00BC3A4B">
              <w:t xml:space="preserve"> (ms)</w:t>
            </w:r>
          </w:p>
        </w:tc>
        <w:tc>
          <w:tcPr>
            <w:tcW w:w="3005" w:type="dxa"/>
          </w:tcPr>
          <w:p w14:paraId="69A4BBD5" w14:textId="77777777" w:rsidR="004C4F09" w:rsidRPr="001B338C" w:rsidRDefault="004C4F09" w:rsidP="00796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338C">
              <w:t>1.39</w:t>
            </w:r>
          </w:p>
        </w:tc>
        <w:tc>
          <w:tcPr>
            <w:tcW w:w="3006" w:type="dxa"/>
          </w:tcPr>
          <w:p w14:paraId="6FC6CE97" w14:textId="77777777" w:rsidR="004C4F09" w:rsidRDefault="004C4F09" w:rsidP="00796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338C">
              <w:t>1.555</w:t>
            </w:r>
          </w:p>
        </w:tc>
      </w:tr>
      <w:tr w:rsidR="004C4F09" w14:paraId="0DF44C24" w14:textId="77777777" w:rsidTr="00796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A7EFE81" w14:textId="4A543329" w:rsidR="004C4F09" w:rsidRDefault="004C4F09" w:rsidP="00796B27">
            <w:r>
              <w:t>Imaging frequency</w:t>
            </w:r>
            <w:r w:rsidR="00BC3A4B">
              <w:t xml:space="preserve"> (Hz)</w:t>
            </w:r>
          </w:p>
        </w:tc>
        <w:tc>
          <w:tcPr>
            <w:tcW w:w="3005" w:type="dxa"/>
          </w:tcPr>
          <w:p w14:paraId="74F687CE" w14:textId="77777777" w:rsidR="004C4F09" w:rsidRPr="001B338C" w:rsidRDefault="004C4F09" w:rsidP="00796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338C">
              <w:t>63.6</w:t>
            </w:r>
            <w:r>
              <w:t>7</w:t>
            </w:r>
          </w:p>
        </w:tc>
        <w:tc>
          <w:tcPr>
            <w:tcW w:w="3006" w:type="dxa"/>
          </w:tcPr>
          <w:p w14:paraId="30C4EE3C" w14:textId="77777777" w:rsidR="004C4F09" w:rsidRDefault="004C4F09" w:rsidP="00796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.9</w:t>
            </w:r>
          </w:p>
        </w:tc>
      </w:tr>
      <w:tr w:rsidR="004C4F09" w14:paraId="19565244" w14:textId="77777777" w:rsidTr="00796B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019BA78" w14:textId="77777777" w:rsidR="004C4F09" w:rsidRDefault="004C4F09" w:rsidP="00796B27">
            <w:r>
              <w:t>Rows (pixels)</w:t>
            </w:r>
          </w:p>
        </w:tc>
        <w:tc>
          <w:tcPr>
            <w:tcW w:w="3005" w:type="dxa"/>
          </w:tcPr>
          <w:p w14:paraId="2613930B" w14:textId="77777777" w:rsidR="004C4F09" w:rsidRDefault="004C4F09" w:rsidP="00796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6</w:t>
            </w:r>
          </w:p>
        </w:tc>
        <w:tc>
          <w:tcPr>
            <w:tcW w:w="3006" w:type="dxa"/>
          </w:tcPr>
          <w:p w14:paraId="57FCD3CD" w14:textId="77777777" w:rsidR="004C4F09" w:rsidRDefault="004C4F09" w:rsidP="00796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338C">
              <w:t>432</w:t>
            </w:r>
          </w:p>
        </w:tc>
      </w:tr>
      <w:tr w:rsidR="004C4F09" w14:paraId="72006EE2" w14:textId="77777777" w:rsidTr="00796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F9EB8AC" w14:textId="77777777" w:rsidR="004C4F09" w:rsidRDefault="004C4F09" w:rsidP="00796B27">
            <w:r>
              <w:t>Columns (pixels)</w:t>
            </w:r>
          </w:p>
        </w:tc>
        <w:tc>
          <w:tcPr>
            <w:tcW w:w="3005" w:type="dxa"/>
          </w:tcPr>
          <w:p w14:paraId="271F5A47" w14:textId="77777777" w:rsidR="004C4F09" w:rsidRDefault="004C4F09" w:rsidP="00796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6</w:t>
            </w:r>
          </w:p>
        </w:tc>
        <w:tc>
          <w:tcPr>
            <w:tcW w:w="3006" w:type="dxa"/>
          </w:tcPr>
          <w:p w14:paraId="78D72DAE" w14:textId="77777777" w:rsidR="004C4F09" w:rsidRDefault="004C4F09" w:rsidP="00796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338C">
              <w:t>432</w:t>
            </w:r>
          </w:p>
        </w:tc>
      </w:tr>
      <w:tr w:rsidR="004C4F09" w14:paraId="598DA44E" w14:textId="77777777" w:rsidTr="00796B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5AACBEA" w14:textId="77777777" w:rsidR="004C4F09" w:rsidRDefault="004C4F09" w:rsidP="00796B27">
            <w:r>
              <w:t>Slice thickness (mm)</w:t>
            </w:r>
          </w:p>
        </w:tc>
        <w:tc>
          <w:tcPr>
            <w:tcW w:w="3005" w:type="dxa"/>
          </w:tcPr>
          <w:p w14:paraId="545D9491" w14:textId="77777777" w:rsidR="004C4F09" w:rsidRDefault="004C4F09" w:rsidP="00796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3006" w:type="dxa"/>
          </w:tcPr>
          <w:p w14:paraId="2519603C" w14:textId="77777777" w:rsidR="004C4F09" w:rsidRPr="001B338C" w:rsidRDefault="004C4F09" w:rsidP="00796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</w:tr>
      <w:tr w:rsidR="004C4F09" w14:paraId="21B0C293" w14:textId="77777777" w:rsidTr="00796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9E51B41" w14:textId="77777777" w:rsidR="004C4F09" w:rsidRDefault="004C4F09" w:rsidP="00796B27">
            <w:r>
              <w:t>Slice spacing (mm)</w:t>
            </w:r>
          </w:p>
        </w:tc>
        <w:tc>
          <w:tcPr>
            <w:tcW w:w="3005" w:type="dxa"/>
          </w:tcPr>
          <w:p w14:paraId="55535B10" w14:textId="77777777" w:rsidR="004C4F09" w:rsidRDefault="004C4F09" w:rsidP="00796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3006" w:type="dxa"/>
          </w:tcPr>
          <w:p w14:paraId="79D95577" w14:textId="77777777" w:rsidR="004C4F09" w:rsidRDefault="004C4F09" w:rsidP="00796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338C">
              <w:t>1</w:t>
            </w:r>
            <w:r>
              <w:t>1</w:t>
            </w:r>
          </w:p>
        </w:tc>
      </w:tr>
      <w:tr w:rsidR="00526BF5" w14:paraId="6B4BA286" w14:textId="77777777" w:rsidTr="00796B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8AC3B5E" w14:textId="6E45A45F" w:rsidR="00526BF5" w:rsidRDefault="00526BF5" w:rsidP="00796B27">
            <w:r>
              <w:t>Voxel size (mm; height</w:t>
            </w:r>
            <w:r w:rsidR="00BC3A4B">
              <w:t xml:space="preserve"> </w:t>
            </w:r>
            <w:r w:rsidR="00BC3A4B">
              <w:rPr>
                <w:rFonts w:ascii="Tw Cen MT" w:hAnsi="Tw Cen MT"/>
              </w:rPr>
              <w:t>×</w:t>
            </w:r>
            <w:r>
              <w:t xml:space="preserve"> width</w:t>
            </w:r>
            <w:r w:rsidR="00BC3A4B">
              <w:t xml:space="preserve"> </w:t>
            </w:r>
            <w:r w:rsidR="00BC3A4B">
              <w:rPr>
                <w:rFonts w:ascii="Tw Cen MT" w:hAnsi="Tw Cen MT"/>
              </w:rPr>
              <w:t>×</w:t>
            </w:r>
            <w:r>
              <w:t xml:space="preserve"> length)</w:t>
            </w:r>
          </w:p>
        </w:tc>
        <w:tc>
          <w:tcPr>
            <w:tcW w:w="3005" w:type="dxa"/>
          </w:tcPr>
          <w:p w14:paraId="526E3062" w14:textId="634C6132" w:rsidR="00526BF5" w:rsidRDefault="00742276" w:rsidP="00796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6.00 </w:t>
            </w:r>
            <w:r>
              <w:rPr>
                <w:rFonts w:ascii="Tw Cen MT" w:hAnsi="Tw Cen MT"/>
              </w:rPr>
              <w:t>×</w:t>
            </w:r>
            <w:r>
              <w:t xml:space="preserve"> 1.41 </w:t>
            </w:r>
            <w:r>
              <w:rPr>
                <w:rFonts w:ascii="Tw Cen MT" w:hAnsi="Tw Cen MT"/>
              </w:rPr>
              <w:t>× 1.41</w:t>
            </w:r>
          </w:p>
        </w:tc>
        <w:tc>
          <w:tcPr>
            <w:tcW w:w="3006" w:type="dxa"/>
          </w:tcPr>
          <w:p w14:paraId="6842F205" w14:textId="75191316" w:rsidR="00526BF5" w:rsidRPr="001B338C" w:rsidRDefault="001656A7" w:rsidP="00796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0.0 </w:t>
            </w:r>
            <w:r w:rsidR="00FD4FFA">
              <w:rPr>
                <w:rFonts w:ascii="Tw Cen MT" w:hAnsi="Tw Cen MT"/>
              </w:rPr>
              <w:t>×</w:t>
            </w:r>
            <w:r w:rsidR="00FD4FFA">
              <w:t xml:space="preserve"> </w:t>
            </w:r>
            <w:r>
              <w:t xml:space="preserve">0.62 </w:t>
            </w:r>
            <w:r>
              <w:rPr>
                <w:rFonts w:ascii="Tw Cen MT" w:hAnsi="Tw Cen MT"/>
              </w:rPr>
              <w:t>×</w:t>
            </w:r>
            <w:r>
              <w:t xml:space="preserve"> 0.62</w:t>
            </w:r>
          </w:p>
        </w:tc>
      </w:tr>
    </w:tbl>
    <w:p w14:paraId="50A69F2F" w14:textId="676E504B" w:rsidR="004C4F09" w:rsidRPr="007C4129" w:rsidRDefault="004C4F09" w:rsidP="00BC3A4B">
      <w:pPr>
        <w:pStyle w:val="Subtitle"/>
        <w:rPr>
          <w:lang w:val="en-US"/>
        </w:rPr>
      </w:pPr>
      <w:r w:rsidRPr="00632221">
        <w:rPr>
          <w:b/>
          <w:bCs/>
          <w:lang w:val="en-US"/>
        </w:rPr>
        <w:t>Appendix Table 1.</w:t>
      </w:r>
      <w:r>
        <w:rPr>
          <w:lang w:val="en-US"/>
        </w:rPr>
        <w:t xml:space="preserve"> Anatomical planning sequence parameters by manufacturer</w:t>
      </w:r>
      <w:r w:rsidR="00BC3A4B">
        <w:rPr>
          <w:lang w:val="en-US"/>
        </w:rPr>
        <w:t xml:space="preserve">. </w:t>
      </w:r>
      <w:r w:rsidR="00BC3A4B">
        <w:t xml:space="preserve">FFE = Fast Field Echo; GRE = Gradient Echo; </w:t>
      </w:r>
      <w:r w:rsidR="00BC3A4B">
        <w:rPr>
          <w:lang w:val="en-US"/>
        </w:rPr>
        <w:t xml:space="preserve">TRUFI = </w:t>
      </w:r>
      <w:r w:rsidR="00BC3A4B">
        <w:t>True Fast Imaging with steady-state free procession.</w:t>
      </w:r>
    </w:p>
    <w:p w14:paraId="183A0561" w14:textId="77777777" w:rsidR="00352CCA" w:rsidRDefault="001930D7"/>
    <w:sectPr w:rsidR="00352CCA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9AE043" w14:textId="77777777" w:rsidR="001930D7" w:rsidRDefault="001930D7">
      <w:pPr>
        <w:spacing w:after="0" w:line="240" w:lineRule="auto"/>
      </w:pPr>
      <w:r>
        <w:separator/>
      </w:r>
    </w:p>
  </w:endnote>
  <w:endnote w:type="continuationSeparator" w:id="0">
    <w:p w14:paraId="7897FA79" w14:textId="77777777" w:rsidR="001930D7" w:rsidRDefault="001930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Book">
    <w:altName w:val="Tw Cen MT"/>
    <w:charset w:val="00"/>
    <w:family w:val="auto"/>
    <w:pitch w:val="variable"/>
    <w:sig w:usb0="800000AF" w:usb1="5000204A" w:usb2="00000000" w:usb3="00000000" w:csb0="0000009B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35AE82" w14:textId="77777777" w:rsidR="00B909F8" w:rsidRDefault="001930D7" w:rsidP="002A2CA3">
    <w:pPr>
      <w:pStyle w:val="Footer"/>
    </w:pPr>
  </w:p>
  <w:p w14:paraId="5D74824C" w14:textId="77777777" w:rsidR="00B909F8" w:rsidRDefault="001930D7" w:rsidP="002A2C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0029A2" w14:textId="77777777" w:rsidR="001930D7" w:rsidRDefault="001930D7">
      <w:pPr>
        <w:spacing w:after="0" w:line="240" w:lineRule="auto"/>
      </w:pPr>
      <w:r>
        <w:separator/>
      </w:r>
    </w:p>
  </w:footnote>
  <w:footnote w:type="continuationSeparator" w:id="0">
    <w:p w14:paraId="7D726A52" w14:textId="77777777" w:rsidR="001930D7" w:rsidRDefault="001930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7A3"/>
    <w:rsid w:val="000B3CBE"/>
    <w:rsid w:val="001656A7"/>
    <w:rsid w:val="001930D7"/>
    <w:rsid w:val="002D7138"/>
    <w:rsid w:val="00317EF0"/>
    <w:rsid w:val="0045717A"/>
    <w:rsid w:val="004C4F09"/>
    <w:rsid w:val="00526BF5"/>
    <w:rsid w:val="00591C6B"/>
    <w:rsid w:val="006800CB"/>
    <w:rsid w:val="0073799E"/>
    <w:rsid w:val="00742276"/>
    <w:rsid w:val="008423F9"/>
    <w:rsid w:val="0087422A"/>
    <w:rsid w:val="00A06B20"/>
    <w:rsid w:val="00B2599B"/>
    <w:rsid w:val="00B31274"/>
    <w:rsid w:val="00BC3A4B"/>
    <w:rsid w:val="00C44273"/>
    <w:rsid w:val="00C67FBF"/>
    <w:rsid w:val="00ED17A3"/>
    <w:rsid w:val="00FD4FFA"/>
    <w:rsid w:val="00FE1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D8564"/>
  <w15:chartTrackingRefBased/>
  <w15:docId w15:val="{4F28A280-7B02-4E96-A160-9BFCBAD34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F09"/>
    <w:pPr>
      <w:spacing w:line="480" w:lineRule="auto"/>
    </w:pPr>
    <w:rPr>
      <w:rFonts w:ascii="Avenir Book" w:hAnsi="Avenir Book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4F09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4F09"/>
    <w:rPr>
      <w:rFonts w:ascii="Avenir Book" w:eastAsiaTheme="majorEastAsia" w:hAnsi="Avenir Book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4C4F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4F09"/>
    <w:rPr>
      <w:rFonts w:ascii="Avenir Book" w:hAnsi="Avenir Book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4F09"/>
    <w:pPr>
      <w:spacing w:line="360" w:lineRule="auto"/>
      <w:jc w:val="center"/>
    </w:pPr>
    <w:rPr>
      <w:sz w:val="18"/>
    </w:rPr>
  </w:style>
  <w:style w:type="character" w:customStyle="1" w:styleId="SubtitleChar">
    <w:name w:val="Subtitle Char"/>
    <w:basedOn w:val="DefaultParagraphFont"/>
    <w:link w:val="Subtitle"/>
    <w:uiPriority w:val="11"/>
    <w:rsid w:val="004C4F09"/>
    <w:rPr>
      <w:rFonts w:ascii="Avenir Book" w:hAnsi="Avenir Book"/>
      <w:sz w:val="18"/>
      <w:szCs w:val="24"/>
    </w:rPr>
  </w:style>
  <w:style w:type="table" w:styleId="PlainTable1">
    <w:name w:val="Plain Table 1"/>
    <w:basedOn w:val="TableNormal"/>
    <w:uiPriority w:val="41"/>
    <w:rsid w:val="004C4F0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7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, James</dc:creator>
  <cp:keywords/>
  <dc:description/>
  <cp:lastModifiedBy>Howard, James</cp:lastModifiedBy>
  <cp:revision>8</cp:revision>
  <dcterms:created xsi:type="dcterms:W3CDTF">2020-06-11T08:17:00Z</dcterms:created>
  <dcterms:modified xsi:type="dcterms:W3CDTF">2020-09-27T11:19:00Z</dcterms:modified>
</cp:coreProperties>
</file>